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087" w:rsidRPr="00BB1087" w:rsidRDefault="00BB1087" w:rsidP="00BB1087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B108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1</w:t>
      </w:r>
      <w:r w:rsidRPr="00BB108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. Primer sets and thermal profiles used for the qPCR analyses.</w:t>
      </w:r>
    </w:p>
    <w:tbl>
      <w:tblPr>
        <w:tblpPr w:leftFromText="180" w:rightFromText="180" w:vertAnchor="page" w:horzAnchor="margin" w:tblpY="2881"/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134"/>
        <w:gridCol w:w="1701"/>
        <w:gridCol w:w="3119"/>
        <w:gridCol w:w="3118"/>
        <w:gridCol w:w="1701"/>
      </w:tblGrid>
      <w:tr w:rsidR="00BB1087" w:rsidRPr="00BB1087" w:rsidTr="00FF3B57">
        <w:trPr>
          <w:trHeight w:val="41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con size </w:t>
            </w: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bp</w:t>
            </w: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Source of standar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Thermal cycling prof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Nomber of cycles</w:t>
            </w:r>
          </w:p>
        </w:tc>
      </w:tr>
      <w:tr w:rsidR="00BB1087" w:rsidRPr="00BB1087" w:rsidTr="00FF3B57">
        <w:trPr>
          <w:trHeight w:val="769"/>
        </w:trPr>
        <w:tc>
          <w:tcPr>
            <w:tcW w:w="1384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if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nifHF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nifHR</w:t>
            </w:r>
          </w:p>
        </w:tc>
        <w:tc>
          <w:tcPr>
            <w:tcW w:w="1134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5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3119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zospirillumbrasilense</w:t>
            </w: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 29729</w:t>
            </w:r>
          </w:p>
        </w:tc>
        <w:tc>
          <w:tcPr>
            <w:tcW w:w="3118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95°C/45 s, 55°C/45 s, 72°C/45 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</w:tr>
      <w:tr w:rsidR="00BB1087" w:rsidRPr="00BB1087" w:rsidTr="00FF3B57">
        <w:trPr>
          <w:trHeight w:val="769"/>
        </w:trPr>
        <w:tc>
          <w:tcPr>
            <w:tcW w:w="1384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rchaeal </w:t>
            </w: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mo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  <w:lang w:val="de-DE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  <w:lang w:val="de-DE"/>
              </w:rPr>
              <w:t>amo19F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  <w:lang w:val="de-DE"/>
              </w:rPr>
              <w:t>CrenamoA616r48x</w:t>
            </w:r>
          </w:p>
        </w:tc>
        <w:tc>
          <w:tcPr>
            <w:tcW w:w="1134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3]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7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3119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Plasmid clone LGSGa2</w:t>
            </w:r>
          </w:p>
        </w:tc>
        <w:tc>
          <w:tcPr>
            <w:tcW w:w="3118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94°C/45 s, 55°C/60 s, 72°C/60 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</w:tr>
      <w:tr w:rsidR="00BB1087" w:rsidRPr="00BB1087" w:rsidTr="00FF3B57">
        <w:trPr>
          <w:trHeight w:val="770"/>
        </w:trPr>
        <w:tc>
          <w:tcPr>
            <w:tcW w:w="1384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acterial </w:t>
            </w: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mo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amoA1F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amoA2R</w:t>
            </w:r>
          </w:p>
        </w:tc>
        <w:tc>
          <w:tcPr>
            <w:tcW w:w="1134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6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3119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itrosomonaseuropaca</w:t>
            </w: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 19718</w:t>
            </w:r>
          </w:p>
        </w:tc>
        <w:tc>
          <w:tcPr>
            <w:tcW w:w="3118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94°C/60 s, 60°C/60 s, 72°C/60 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</w:tr>
      <w:tr w:rsidR="00BB1087" w:rsidRPr="00BB1087" w:rsidTr="00FF3B57">
        <w:trPr>
          <w:trHeight w:val="769"/>
        </w:trPr>
        <w:tc>
          <w:tcPr>
            <w:tcW w:w="1384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bookmarkStart w:id="0" w:name="OLE_LINK165"/>
            <w:bookmarkStart w:id="1" w:name="OLE_LINK166"/>
            <w:bookmarkStart w:id="2" w:name="OLE_LINK9"/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irK</w:t>
            </w:r>
            <w:bookmarkEnd w:id="0"/>
            <w:bookmarkEnd w:id="1"/>
            <w:bookmarkEnd w:id="2"/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nirK876C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nirK1040</w:t>
            </w:r>
          </w:p>
        </w:tc>
        <w:tc>
          <w:tcPr>
            <w:tcW w:w="1134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1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3119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inorhizobiummeliloti</w:t>
            </w: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3118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95°C/30 s, 63°C-58°C/30 s, 72°C/30 s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95°C/15 s, 58°C/30 s, 72°C/30 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6*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</w:tr>
      <w:tr w:rsidR="00BB1087" w:rsidRPr="00BB1087" w:rsidTr="00FF3B57">
        <w:trPr>
          <w:trHeight w:val="769"/>
        </w:trPr>
        <w:tc>
          <w:tcPr>
            <w:tcW w:w="1384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i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cd3af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R3cd</w:t>
            </w:r>
          </w:p>
        </w:tc>
        <w:tc>
          <w:tcPr>
            <w:tcW w:w="1134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4]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8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3119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Pseudomonas aeruginosa </w:t>
            </w: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PAO1</w:t>
            </w:r>
          </w:p>
        </w:tc>
        <w:tc>
          <w:tcPr>
            <w:tcW w:w="3118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94°C/60 s, 57°C/60 s, 72°C/60 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</w:tr>
      <w:tr w:rsidR="00BB1087" w:rsidRPr="00BB1087" w:rsidTr="00FF3B57">
        <w:trPr>
          <w:trHeight w:val="106"/>
        </w:trPr>
        <w:tc>
          <w:tcPr>
            <w:tcW w:w="1384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osZ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nosZ2F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nosZ2R</w:t>
            </w:r>
          </w:p>
        </w:tc>
        <w:tc>
          <w:tcPr>
            <w:tcW w:w="1134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2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3119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seudomonas aeruginosa</w:t>
            </w: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AO1</w:t>
            </w:r>
          </w:p>
        </w:tc>
        <w:tc>
          <w:tcPr>
            <w:tcW w:w="3118" w:type="dxa"/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95 °C/30 s, 65-60 °C/30 s, 72 °C/30 s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95 °C/15 s, 60 °C/15 s, 72 °C/30 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6*</w:t>
            </w:r>
          </w:p>
          <w:p w:rsidR="00BB1087" w:rsidRPr="00BB1087" w:rsidRDefault="00BB1087" w:rsidP="00BB10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087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</w:tr>
    </w:tbl>
    <w:p w:rsidR="003F7D93" w:rsidRDefault="003F7D93"/>
    <w:p w:rsidR="00BB1087" w:rsidRPr="00BB1087" w:rsidRDefault="00BB1087" w:rsidP="00BB1087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B108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* Touch down</w:t>
      </w:r>
    </w:p>
    <w:p w:rsidR="00D21841" w:rsidRDefault="00D21841" w:rsidP="00D21841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D21841" w:rsidRDefault="00D21841" w:rsidP="00D21841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3" w:name="_GoBack"/>
      <w:bookmarkEnd w:id="3"/>
    </w:p>
    <w:sectPr w:rsidR="00D21841" w:rsidSect="00BB10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973" w:rsidRDefault="00417973" w:rsidP="00D21841">
      <w:r>
        <w:separator/>
      </w:r>
    </w:p>
  </w:endnote>
  <w:endnote w:type="continuationSeparator" w:id="0">
    <w:p w:rsidR="00417973" w:rsidRDefault="00417973" w:rsidP="00D21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973" w:rsidRDefault="00417973" w:rsidP="00D21841">
      <w:r>
        <w:separator/>
      </w:r>
    </w:p>
  </w:footnote>
  <w:footnote w:type="continuationSeparator" w:id="0">
    <w:p w:rsidR="00417973" w:rsidRDefault="00417973" w:rsidP="00D218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F2EA5"/>
    <w:multiLevelType w:val="hybridMultilevel"/>
    <w:tmpl w:val="11509CB2"/>
    <w:lvl w:ilvl="0" w:tplc="E93C64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087"/>
    <w:rsid w:val="003F7D93"/>
    <w:rsid w:val="00417973"/>
    <w:rsid w:val="00AA3CB5"/>
    <w:rsid w:val="00BB1087"/>
    <w:rsid w:val="00D21841"/>
    <w:rsid w:val="00D71110"/>
    <w:rsid w:val="00FC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C083EF-DE1E-423D-845C-6CB2D4020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8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8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8</Characters>
  <Application>Microsoft Office Word</Application>
  <DocSecurity>0</DocSecurity>
  <Lines>6</Lines>
  <Paragraphs>1</Paragraphs>
  <ScaleCrop>false</ScaleCrop>
  <Company>Sky123.Org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</cp:revision>
  <dcterms:created xsi:type="dcterms:W3CDTF">2016-04-21T02:46:00Z</dcterms:created>
  <dcterms:modified xsi:type="dcterms:W3CDTF">2016-04-25T01:31:00Z</dcterms:modified>
</cp:coreProperties>
</file>